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DA181" w14:textId="6464BD28" w:rsidR="00F01E3B" w:rsidRPr="006B14FA" w:rsidRDefault="00F01E3B" w:rsidP="006B14F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B14FA">
        <w:rPr>
          <w:rFonts w:ascii="Times New Roman" w:hAnsi="Times New Roman" w:cs="Times New Roman"/>
          <w:b/>
          <w:bCs/>
          <w:sz w:val="32"/>
          <w:szCs w:val="32"/>
        </w:rPr>
        <w:t>Pubmed</w:t>
      </w:r>
    </w:p>
    <w:p w14:paraId="07B99561" w14:textId="30FD5E58" w:rsidR="00F01E3B" w:rsidRPr="00B931F6" w:rsidRDefault="00F01E3B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(reintubation[Title/Abstract]) OR (re-intubation[Title/Abstract]) </w:t>
      </w:r>
      <w:r w:rsidR="006B14FA">
        <w:rPr>
          <w:rFonts w:ascii="Times New Roman" w:hAnsi="Times New Roman" w:cs="Times New Roman"/>
          <w:b/>
          <w:bCs/>
        </w:rPr>
        <w:t xml:space="preserve">               </w:t>
      </w:r>
      <w:r w:rsidRPr="00B931F6">
        <w:rPr>
          <w:rFonts w:ascii="Times New Roman" w:hAnsi="Times New Roman" w:cs="Times New Roman"/>
          <w:b/>
          <w:bCs/>
        </w:rPr>
        <w:t>2735</w:t>
      </w:r>
    </w:p>
    <w:p w14:paraId="129128A9" w14:textId="243B734A" w:rsidR="00F01E3B" w:rsidRPr="00B931F6" w:rsidRDefault="00F01E3B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>#2 (((factors[Title/Abstract]) OR (risk factor[Title/Abstract])) OR (influence factor[Title/Abstract])) OR (relevant factor[Title/Abstract])</w:t>
      </w:r>
      <w:r w:rsidR="006B14FA">
        <w:rPr>
          <w:rFonts w:ascii="Times New Roman" w:hAnsi="Times New Roman" w:cs="Times New Roman"/>
          <w:b/>
          <w:bCs/>
        </w:rPr>
        <w:t xml:space="preserve">                    </w:t>
      </w:r>
      <w:r w:rsidRPr="00B931F6">
        <w:rPr>
          <w:rFonts w:ascii="Times New Roman" w:hAnsi="Times New Roman" w:cs="Times New Roman"/>
          <w:b/>
          <w:bCs/>
        </w:rPr>
        <w:t xml:space="preserve"> </w:t>
      </w:r>
      <w:r w:rsidR="00255880" w:rsidRPr="00B931F6">
        <w:rPr>
          <w:rFonts w:ascii="Times New Roman" w:hAnsi="Times New Roman" w:cs="Times New Roman"/>
          <w:b/>
          <w:bCs/>
        </w:rPr>
        <w:t>2470943</w:t>
      </w:r>
    </w:p>
    <w:p w14:paraId="6C7E2322" w14:textId="43F5CC25" w:rsidR="00F01E3B" w:rsidRPr="00B931F6" w:rsidRDefault="00255880" w:rsidP="006B14FA">
      <w:pPr>
        <w:spacing w:line="360" w:lineRule="auto"/>
        <w:ind w:left="7560" w:hangingChars="3600" w:hanging="7560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>#3 ((Anesthesia[Title/Abstract]) OR (surgery[Title/Abstract])) OR (operative[Title/Abstract]) 1646586</w:t>
      </w:r>
    </w:p>
    <w:p w14:paraId="47A58F11" w14:textId="54842661" w:rsidR="00255880" w:rsidRPr="00B931F6" w:rsidRDefault="00255880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and #2 and #3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</w:t>
      </w:r>
      <w:r w:rsidRPr="00B931F6">
        <w:rPr>
          <w:rFonts w:ascii="Times New Roman" w:hAnsi="Times New Roman" w:cs="Times New Roman"/>
          <w:b/>
          <w:bCs/>
        </w:rPr>
        <w:t>367</w:t>
      </w:r>
    </w:p>
    <w:p w14:paraId="2A852815" w14:textId="77777777" w:rsidR="006B14FA" w:rsidRDefault="006B14FA" w:rsidP="006B14F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2FF9B7A" w14:textId="5A131E7B" w:rsidR="00255880" w:rsidRPr="006B14FA" w:rsidRDefault="00BC7476" w:rsidP="006B14F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B14FA">
        <w:rPr>
          <w:rFonts w:ascii="Times New Roman" w:hAnsi="Times New Roman" w:cs="Times New Roman"/>
          <w:b/>
          <w:bCs/>
          <w:sz w:val="32"/>
          <w:szCs w:val="32"/>
        </w:rPr>
        <w:t>Web of science</w:t>
      </w:r>
    </w:p>
    <w:p w14:paraId="79155B95" w14:textId="36EEBD7B" w:rsidR="00BC7476" w:rsidRPr="00B931F6" w:rsidRDefault="003B28F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</w:t>
      </w:r>
      <w:r w:rsidR="00A77905" w:rsidRPr="00B931F6">
        <w:rPr>
          <w:rFonts w:ascii="Times New Roman" w:hAnsi="Times New Roman" w:cs="Times New Roman"/>
          <w:b/>
          <w:bCs/>
        </w:rPr>
        <w:t xml:space="preserve">TS=(reintubation OR re-intubation)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</w:t>
      </w:r>
      <w:r w:rsidR="00A77905" w:rsidRPr="00B931F6">
        <w:rPr>
          <w:rFonts w:ascii="Times New Roman" w:hAnsi="Times New Roman" w:cs="Times New Roman"/>
          <w:b/>
          <w:bCs/>
        </w:rPr>
        <w:t>2291</w:t>
      </w:r>
    </w:p>
    <w:p w14:paraId="3F3D90E8" w14:textId="09EEEF5D" w:rsidR="00A77905" w:rsidRPr="00B931F6" w:rsidRDefault="003B28F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2 </w:t>
      </w:r>
      <w:r w:rsidR="00A77905" w:rsidRPr="00B931F6">
        <w:rPr>
          <w:rFonts w:ascii="Times New Roman" w:hAnsi="Times New Roman" w:cs="Times New Roman"/>
          <w:b/>
          <w:bCs/>
        </w:rPr>
        <w:t xml:space="preserve">TS=(factors OR risk factor OR influence factor OR relevant factor) </w:t>
      </w:r>
      <w:r w:rsidR="006B14FA">
        <w:rPr>
          <w:rFonts w:ascii="Times New Roman" w:hAnsi="Times New Roman" w:cs="Times New Roman"/>
          <w:b/>
          <w:bCs/>
        </w:rPr>
        <w:t xml:space="preserve">          </w:t>
      </w:r>
      <w:r w:rsidR="00A77905" w:rsidRPr="00B931F6">
        <w:rPr>
          <w:rFonts w:ascii="Times New Roman" w:hAnsi="Times New Roman" w:cs="Times New Roman"/>
          <w:b/>
          <w:bCs/>
        </w:rPr>
        <w:t>5607699</w:t>
      </w:r>
    </w:p>
    <w:p w14:paraId="575E6510" w14:textId="0DD47194" w:rsidR="003B28FC" w:rsidRPr="00B931F6" w:rsidRDefault="003B28F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3 TS=(Anesthesia OR surgery OR operative)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</w:t>
      </w:r>
      <w:r w:rsidRPr="00B931F6">
        <w:rPr>
          <w:rFonts w:ascii="Times New Roman" w:hAnsi="Times New Roman" w:cs="Times New Roman"/>
          <w:b/>
          <w:bCs/>
        </w:rPr>
        <w:t>1412502</w:t>
      </w:r>
    </w:p>
    <w:p w14:paraId="0E1407BB" w14:textId="0C24F94F" w:rsidR="003B28FC" w:rsidRPr="00B931F6" w:rsidRDefault="003B28F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and #2 and #3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</w:t>
      </w:r>
      <w:r w:rsidR="00F12672" w:rsidRPr="00B931F6">
        <w:rPr>
          <w:rFonts w:ascii="Times New Roman" w:hAnsi="Times New Roman" w:cs="Times New Roman"/>
          <w:b/>
          <w:bCs/>
        </w:rPr>
        <w:t>442</w:t>
      </w:r>
    </w:p>
    <w:p w14:paraId="54116F7D" w14:textId="77777777" w:rsidR="006B14FA" w:rsidRDefault="006B14FA" w:rsidP="006B14F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70669C" w14:textId="515F6779" w:rsidR="003B3E93" w:rsidRPr="006B14FA" w:rsidRDefault="003B3E93" w:rsidP="006B14F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B14FA">
        <w:rPr>
          <w:rFonts w:ascii="Times New Roman" w:hAnsi="Times New Roman" w:cs="Times New Roman"/>
          <w:b/>
          <w:bCs/>
          <w:sz w:val="32"/>
          <w:szCs w:val="32"/>
        </w:rPr>
        <w:t>Embase</w:t>
      </w:r>
    </w:p>
    <w:p w14:paraId="54C5DE69" w14:textId="2DCB65E1" w:rsidR="003B3E93" w:rsidRPr="00B931F6" w:rsidRDefault="003B3E93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</w:t>
      </w:r>
      <w:proofErr w:type="spellStart"/>
      <w:r w:rsidRPr="00B931F6">
        <w:rPr>
          <w:rFonts w:ascii="Times New Roman" w:hAnsi="Times New Roman" w:cs="Times New Roman"/>
          <w:b/>
          <w:bCs/>
        </w:rPr>
        <w:t>reintubation: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OR 're intubation':</w:t>
      </w:r>
      <w:proofErr w:type="spellStart"/>
      <w:r w:rsidRPr="00B931F6">
        <w:rPr>
          <w:rFonts w:ascii="Times New Roman" w:hAnsi="Times New Roman" w:cs="Times New Roman"/>
          <w:b/>
          <w:bCs/>
        </w:rPr>
        <w:t>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</w:t>
      </w:r>
      <w:r w:rsidRPr="00B931F6">
        <w:rPr>
          <w:rFonts w:ascii="Times New Roman" w:hAnsi="Times New Roman" w:cs="Times New Roman"/>
          <w:b/>
          <w:bCs/>
        </w:rPr>
        <w:t>4799</w:t>
      </w:r>
    </w:p>
    <w:p w14:paraId="553F51BE" w14:textId="5FF26B66" w:rsidR="003B3E93" w:rsidRPr="00B931F6" w:rsidRDefault="003B3E93" w:rsidP="006B14FA">
      <w:pPr>
        <w:spacing w:line="360" w:lineRule="auto"/>
        <w:ind w:left="7560" w:hangingChars="3600" w:hanging="7560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2 </w:t>
      </w:r>
      <w:proofErr w:type="spellStart"/>
      <w:r w:rsidR="00550A3C" w:rsidRPr="00B931F6">
        <w:rPr>
          <w:rFonts w:ascii="Times New Roman" w:hAnsi="Times New Roman" w:cs="Times New Roman"/>
          <w:b/>
          <w:bCs/>
        </w:rPr>
        <w:t>factors:ab,ti</w:t>
      </w:r>
      <w:proofErr w:type="spellEnd"/>
      <w:r w:rsidR="00550A3C" w:rsidRPr="00B931F6">
        <w:rPr>
          <w:rFonts w:ascii="Times New Roman" w:hAnsi="Times New Roman" w:cs="Times New Roman"/>
          <w:b/>
          <w:bCs/>
        </w:rPr>
        <w:t xml:space="preserve"> OR 'risk factor':</w:t>
      </w:r>
      <w:proofErr w:type="spellStart"/>
      <w:r w:rsidR="00550A3C" w:rsidRPr="00B931F6">
        <w:rPr>
          <w:rFonts w:ascii="Times New Roman" w:hAnsi="Times New Roman" w:cs="Times New Roman"/>
          <w:b/>
          <w:bCs/>
        </w:rPr>
        <w:t>ab,ti</w:t>
      </w:r>
      <w:proofErr w:type="spellEnd"/>
      <w:r w:rsidR="00550A3C" w:rsidRPr="00B931F6">
        <w:rPr>
          <w:rFonts w:ascii="Times New Roman" w:hAnsi="Times New Roman" w:cs="Times New Roman"/>
          <w:b/>
          <w:bCs/>
        </w:rPr>
        <w:t xml:space="preserve"> OR 'influence factor':</w:t>
      </w:r>
      <w:proofErr w:type="spellStart"/>
      <w:r w:rsidR="00550A3C" w:rsidRPr="00B931F6">
        <w:rPr>
          <w:rFonts w:ascii="Times New Roman" w:hAnsi="Times New Roman" w:cs="Times New Roman"/>
          <w:b/>
          <w:bCs/>
        </w:rPr>
        <w:t>ab,ti</w:t>
      </w:r>
      <w:proofErr w:type="spellEnd"/>
      <w:r w:rsidR="00550A3C" w:rsidRPr="00B931F6">
        <w:rPr>
          <w:rFonts w:ascii="Times New Roman" w:hAnsi="Times New Roman" w:cs="Times New Roman"/>
          <w:b/>
          <w:bCs/>
        </w:rPr>
        <w:t xml:space="preserve"> OR 'relevant factor':</w:t>
      </w:r>
      <w:proofErr w:type="spellStart"/>
      <w:r w:rsidR="00550A3C" w:rsidRPr="00B931F6">
        <w:rPr>
          <w:rFonts w:ascii="Times New Roman" w:hAnsi="Times New Roman" w:cs="Times New Roman"/>
          <w:b/>
          <w:bCs/>
        </w:rPr>
        <w:t>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3</w:t>
      </w:r>
      <w:r w:rsidR="00550A3C" w:rsidRPr="00B931F6">
        <w:rPr>
          <w:rFonts w:ascii="Times New Roman" w:hAnsi="Times New Roman" w:cs="Times New Roman"/>
          <w:b/>
          <w:bCs/>
        </w:rPr>
        <w:t>224944</w:t>
      </w:r>
    </w:p>
    <w:p w14:paraId="119B0F58" w14:textId="4598B897" w:rsidR="00550A3C" w:rsidRPr="00B931F6" w:rsidRDefault="00550A3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3 </w:t>
      </w:r>
      <w:proofErr w:type="spellStart"/>
      <w:r w:rsidRPr="00B931F6">
        <w:rPr>
          <w:rFonts w:ascii="Times New Roman" w:hAnsi="Times New Roman" w:cs="Times New Roman"/>
          <w:b/>
          <w:bCs/>
        </w:rPr>
        <w:t>anesthesia: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OR </w:t>
      </w:r>
      <w:proofErr w:type="spellStart"/>
      <w:r w:rsidRPr="00B931F6">
        <w:rPr>
          <w:rFonts w:ascii="Times New Roman" w:hAnsi="Times New Roman" w:cs="Times New Roman"/>
          <w:b/>
          <w:bCs/>
        </w:rPr>
        <w:t>surgery: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OR </w:t>
      </w:r>
      <w:proofErr w:type="spellStart"/>
      <w:r w:rsidRPr="00B931F6">
        <w:rPr>
          <w:rFonts w:ascii="Times New Roman" w:hAnsi="Times New Roman" w:cs="Times New Roman"/>
          <w:b/>
          <w:bCs/>
        </w:rPr>
        <w:t>operative:ab,ti</w:t>
      </w:r>
      <w:proofErr w:type="spellEnd"/>
      <w:r w:rsidRPr="00B931F6">
        <w:rPr>
          <w:rFonts w:ascii="Times New Roman" w:hAnsi="Times New Roman" w:cs="Times New Roman"/>
          <w:b/>
          <w:bCs/>
        </w:rPr>
        <w:t xml:space="preserve"> </w:t>
      </w:r>
      <w:r w:rsidR="006B14FA">
        <w:rPr>
          <w:rFonts w:ascii="Times New Roman" w:hAnsi="Times New Roman" w:cs="Times New Roman"/>
          <w:b/>
          <w:bCs/>
        </w:rPr>
        <w:t xml:space="preserve">                        </w:t>
      </w:r>
      <w:r w:rsidRPr="00B931F6">
        <w:rPr>
          <w:rFonts w:ascii="Times New Roman" w:hAnsi="Times New Roman" w:cs="Times New Roman"/>
          <w:b/>
          <w:bCs/>
        </w:rPr>
        <w:t>2188798</w:t>
      </w:r>
    </w:p>
    <w:p w14:paraId="4812B9F8" w14:textId="49F64A8B" w:rsidR="00550A3C" w:rsidRPr="00B931F6" w:rsidRDefault="00550A3C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and #2 and #3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 </w:t>
      </w:r>
      <w:r w:rsidRPr="00B931F6">
        <w:rPr>
          <w:rFonts w:ascii="Times New Roman" w:hAnsi="Times New Roman" w:cs="Times New Roman"/>
          <w:b/>
          <w:bCs/>
        </w:rPr>
        <w:t>651</w:t>
      </w:r>
    </w:p>
    <w:p w14:paraId="2346E60D" w14:textId="77777777" w:rsidR="006B14FA" w:rsidRDefault="006B14FA" w:rsidP="006B14F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11B634" w14:textId="5B8BF51B" w:rsidR="00550A3C" w:rsidRPr="006B14FA" w:rsidRDefault="009123D0" w:rsidP="006B14FA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B14FA">
        <w:rPr>
          <w:rFonts w:ascii="Times New Roman" w:hAnsi="Times New Roman" w:cs="Times New Roman"/>
          <w:b/>
          <w:bCs/>
          <w:sz w:val="32"/>
          <w:szCs w:val="32"/>
        </w:rPr>
        <w:t>Cochrane</w:t>
      </w:r>
    </w:p>
    <w:p w14:paraId="2B7931B4" w14:textId="6F2655E8" w:rsidR="000D55B7" w:rsidRPr="00B931F6" w:rsidRDefault="000D55B7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C6475C9" wp14:editId="104625D7">
            <wp:extent cx="4070350" cy="1414772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945" cy="142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1F6CE" w14:textId="29167F2A" w:rsidR="009123D0" w:rsidRPr="00B931F6" w:rsidRDefault="009123D0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             </w:t>
      </w:r>
      <w:r w:rsidRPr="00B931F6">
        <w:rPr>
          <w:rFonts w:ascii="Times New Roman" w:hAnsi="Times New Roman" w:cs="Times New Roman"/>
          <w:b/>
          <w:bCs/>
        </w:rPr>
        <w:t>898</w:t>
      </w:r>
    </w:p>
    <w:p w14:paraId="1311DFC9" w14:textId="6F4A859F" w:rsidR="009123D0" w:rsidRPr="00B931F6" w:rsidRDefault="009123D0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lastRenderedPageBreak/>
        <w:t xml:space="preserve">#2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          </w:t>
      </w:r>
      <w:r w:rsidRPr="00B931F6">
        <w:rPr>
          <w:rFonts w:ascii="Times New Roman" w:hAnsi="Times New Roman" w:cs="Times New Roman"/>
          <w:b/>
          <w:bCs/>
        </w:rPr>
        <w:t>2</w:t>
      </w:r>
      <w:r w:rsidR="000D55B7" w:rsidRPr="00B931F6">
        <w:rPr>
          <w:rFonts w:ascii="Times New Roman" w:hAnsi="Times New Roman" w:cs="Times New Roman"/>
          <w:b/>
          <w:bCs/>
        </w:rPr>
        <w:t>25606</w:t>
      </w:r>
    </w:p>
    <w:p w14:paraId="461E08A5" w14:textId="30717E28" w:rsidR="009123D0" w:rsidRPr="00B931F6" w:rsidRDefault="009123D0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3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          </w:t>
      </w:r>
      <w:r w:rsidR="000D55B7" w:rsidRPr="00B931F6">
        <w:rPr>
          <w:rFonts w:ascii="Times New Roman" w:hAnsi="Times New Roman" w:cs="Times New Roman"/>
          <w:b/>
          <w:bCs/>
        </w:rPr>
        <w:t>272984</w:t>
      </w:r>
    </w:p>
    <w:p w14:paraId="0C60839B" w14:textId="46E677DC" w:rsidR="000D55B7" w:rsidRPr="00B931F6" w:rsidRDefault="000D55B7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 xml:space="preserve">#1 AND #2 AND #3 </w:t>
      </w:r>
      <w:r w:rsidR="006B14FA">
        <w:rPr>
          <w:rFonts w:ascii="Times New Roman" w:hAnsi="Times New Roman" w:cs="Times New Roman"/>
          <w:b/>
          <w:bCs/>
        </w:rPr>
        <w:t xml:space="preserve">                                                            </w:t>
      </w:r>
      <w:r w:rsidRPr="00B931F6">
        <w:rPr>
          <w:rFonts w:ascii="Times New Roman" w:hAnsi="Times New Roman" w:cs="Times New Roman"/>
          <w:b/>
          <w:bCs/>
        </w:rPr>
        <w:t>67</w:t>
      </w:r>
    </w:p>
    <w:p w14:paraId="5BFC5638" w14:textId="7A847AE8" w:rsidR="00107B2F" w:rsidRPr="00B931F6" w:rsidRDefault="00107B2F" w:rsidP="006B14F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A5A019" w14:textId="3A5534E2" w:rsidR="00B931F6" w:rsidRDefault="00107B2F" w:rsidP="006B14FA">
      <w:pPr>
        <w:spacing w:line="360" w:lineRule="auto"/>
        <w:rPr>
          <w:rFonts w:ascii="Times New Roman" w:hAnsi="Times New Roman" w:cs="Times New Roman"/>
          <w:b/>
          <w:bCs/>
        </w:rPr>
      </w:pPr>
      <w:r w:rsidRPr="00B931F6">
        <w:rPr>
          <w:rFonts w:ascii="Times New Roman" w:hAnsi="Times New Roman" w:cs="Times New Roman"/>
          <w:b/>
          <w:bCs/>
        </w:rPr>
        <w:t>Total:367+442+651+67=</w:t>
      </w:r>
      <w:r w:rsidR="003B1F5E" w:rsidRPr="00B931F6">
        <w:rPr>
          <w:rFonts w:ascii="Times New Roman" w:hAnsi="Times New Roman" w:cs="Times New Roman"/>
          <w:b/>
          <w:bCs/>
        </w:rPr>
        <w:t>1527</w:t>
      </w:r>
    </w:p>
    <w:p w14:paraId="71DA82FD" w14:textId="66E00949" w:rsidR="004E0D55" w:rsidRDefault="004E0D55" w:rsidP="006B14F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6760BE" w14:textId="6BF7588D" w:rsidR="004E0D55" w:rsidRDefault="004E0D55" w:rsidP="003B28FC">
      <w:pPr>
        <w:rPr>
          <w:rFonts w:ascii="Times New Roman" w:hAnsi="Times New Roman" w:cs="Times New Roman"/>
          <w:b/>
          <w:bCs/>
        </w:rPr>
      </w:pPr>
    </w:p>
    <w:p w14:paraId="507B66D4" w14:textId="2924A19E" w:rsidR="004E0D55" w:rsidRDefault="004E0D55" w:rsidP="003B28FC">
      <w:pPr>
        <w:rPr>
          <w:rFonts w:ascii="Times New Roman" w:hAnsi="Times New Roman" w:cs="Times New Roman"/>
          <w:b/>
          <w:bCs/>
        </w:rPr>
      </w:pPr>
    </w:p>
    <w:p w14:paraId="7D58F2A0" w14:textId="77777777" w:rsidR="004E0D55" w:rsidRDefault="004E0D55" w:rsidP="003B28FC">
      <w:pPr>
        <w:rPr>
          <w:rFonts w:ascii="Times New Roman" w:hAnsi="Times New Roman" w:cs="Times New Roman"/>
          <w:b/>
          <w:bCs/>
        </w:rPr>
      </w:pPr>
    </w:p>
    <w:p w14:paraId="5BA7C371" w14:textId="60F1D8F1" w:rsidR="00B931F6" w:rsidRDefault="004E0D55" w:rsidP="004E0D55">
      <w:pPr>
        <w:jc w:val="left"/>
        <w:rPr>
          <w:rFonts w:ascii="Times New Roman" w:hAnsi="Times New Roman" w:cs="Times New Roman"/>
          <w:b/>
          <w:bCs/>
        </w:rPr>
      </w:pPr>
      <w:r w:rsidRPr="004E0D55">
        <w:rPr>
          <w:rFonts w:ascii="Times New Roman" w:hAnsi="Times New Roman" w:cs="Times New Roman"/>
          <w:b/>
          <w:bCs/>
          <w:sz w:val="28"/>
          <w:szCs w:val="28"/>
        </w:rPr>
        <w:t>registration number</w:t>
      </w:r>
      <w:r w:rsidR="004440BA" w:rsidRPr="004440B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A2E8F24" wp14:editId="5780731E">
            <wp:extent cx="5274310" cy="12947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9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B2EDB" w14:textId="5F0EDF63" w:rsidR="00B931F6" w:rsidRDefault="00B931F6" w:rsidP="003B28FC">
      <w:pPr>
        <w:rPr>
          <w:rFonts w:ascii="Times New Roman" w:hAnsi="Times New Roman" w:cs="Times New Roman"/>
          <w:b/>
          <w:bCs/>
        </w:rPr>
      </w:pPr>
    </w:p>
    <w:p w14:paraId="589CB473" w14:textId="34DFD6DA" w:rsidR="004E0D55" w:rsidRDefault="004E0D55" w:rsidP="003B2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056"/>
        <w:gridCol w:w="1535"/>
        <w:gridCol w:w="1033"/>
        <w:gridCol w:w="1272"/>
      </w:tblGrid>
      <w:tr w:rsidR="00690F6F" w14:paraId="4A772722" w14:textId="77777777" w:rsidTr="00CD7078">
        <w:tc>
          <w:tcPr>
            <w:tcW w:w="0" w:type="auto"/>
          </w:tcPr>
          <w:p w14:paraId="38249F71" w14:textId="27DADFA0" w:rsidR="00690F6F" w:rsidRPr="00D77E78" w:rsidRDefault="00690F6F" w:rsidP="003B28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tudy</w:t>
            </w:r>
          </w:p>
        </w:tc>
        <w:tc>
          <w:tcPr>
            <w:tcW w:w="0" w:type="auto"/>
          </w:tcPr>
          <w:p w14:paraId="27247428" w14:textId="7EEBD3AD" w:rsidR="00690F6F" w:rsidRDefault="00690F6F" w:rsidP="003B28FC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0" w:type="auto"/>
          </w:tcPr>
          <w:p w14:paraId="3C88E6CB" w14:textId="45B3FBE8" w:rsidR="00690F6F" w:rsidRDefault="00690F6F" w:rsidP="003B28FC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0" w:type="auto"/>
          </w:tcPr>
          <w:p w14:paraId="6B0ABF6D" w14:textId="4B52EA34" w:rsidR="00690F6F" w:rsidRDefault="00690F6F" w:rsidP="003B28FC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165EB5F5" w14:textId="01900F22" w:rsidR="00690F6F" w:rsidRDefault="00690F6F" w:rsidP="003B28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scores</w:t>
            </w:r>
          </w:p>
        </w:tc>
      </w:tr>
      <w:tr w:rsidR="00690F6F" w14:paraId="330C614E" w14:textId="77777777" w:rsidTr="00CD7078">
        <w:tc>
          <w:tcPr>
            <w:tcW w:w="0" w:type="auto"/>
          </w:tcPr>
          <w:p w14:paraId="1C5F2356" w14:textId="2ACA440F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Chen Si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)</w:t>
            </w:r>
          </w:p>
        </w:tc>
        <w:tc>
          <w:tcPr>
            <w:tcW w:w="0" w:type="auto"/>
          </w:tcPr>
          <w:p w14:paraId="582526DB" w14:textId="700574CF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690F6F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245081CB" w14:textId="49F5E822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690F6F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3F90013E" w14:textId="75598FEF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128C7FB8" w14:textId="5F739EF0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690F6F" w14:paraId="3EBC8AB6" w14:textId="77777777" w:rsidTr="00CD7078">
        <w:tc>
          <w:tcPr>
            <w:tcW w:w="0" w:type="auto"/>
          </w:tcPr>
          <w:p w14:paraId="60B45857" w14:textId="2CA1B935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 xml:space="preserve">Ethan Y. </w:t>
            </w:r>
            <w:proofErr w:type="spellStart"/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Brovman</w:t>
            </w:r>
            <w:proofErr w:type="spellEnd"/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3)</w:t>
            </w:r>
          </w:p>
        </w:tc>
        <w:tc>
          <w:tcPr>
            <w:tcW w:w="0" w:type="auto"/>
          </w:tcPr>
          <w:p w14:paraId="7CFDAE4C" w14:textId="08DB50B8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2B1485F5" w14:textId="44CE9132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4D63D4A8" w14:textId="20A9814B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09E203E8" w14:textId="71A54C61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690F6F" w14:paraId="6F0C79BB" w14:textId="77777777" w:rsidTr="00CD7078">
        <w:tc>
          <w:tcPr>
            <w:tcW w:w="0" w:type="auto"/>
          </w:tcPr>
          <w:p w14:paraId="09C2084F" w14:textId="534B0437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Huan-Tang Lin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7)</w:t>
            </w:r>
          </w:p>
        </w:tc>
        <w:tc>
          <w:tcPr>
            <w:tcW w:w="0" w:type="auto"/>
          </w:tcPr>
          <w:p w14:paraId="62224121" w14:textId="01ADF5F9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57298719" w14:textId="3FFA80C7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6F30AA70" w14:textId="5D8ED016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39077B28" w14:textId="6D70145B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690F6F" w14:paraId="083D7B0F" w14:textId="77777777" w:rsidTr="00CD7078">
        <w:tc>
          <w:tcPr>
            <w:tcW w:w="0" w:type="auto"/>
          </w:tcPr>
          <w:p w14:paraId="78809399" w14:textId="7FED8346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Karla M. Greco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5)</w:t>
            </w:r>
          </w:p>
        </w:tc>
        <w:tc>
          <w:tcPr>
            <w:tcW w:w="0" w:type="auto"/>
          </w:tcPr>
          <w:p w14:paraId="4CA6F0B8" w14:textId="73C570AD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3B6DB15D" w14:textId="798AA56C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</w:p>
        </w:tc>
        <w:tc>
          <w:tcPr>
            <w:tcW w:w="0" w:type="auto"/>
          </w:tcPr>
          <w:p w14:paraId="7A3A138D" w14:textId="6A1D236F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210CEF1A" w14:textId="7FC9CF48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690F6F" w14:paraId="0092F998" w14:textId="77777777" w:rsidTr="00CD7078">
        <w:tc>
          <w:tcPr>
            <w:tcW w:w="0" w:type="auto"/>
          </w:tcPr>
          <w:p w14:paraId="0006559F" w14:textId="55D217B4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Lauren A. Wilson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9)</w:t>
            </w:r>
          </w:p>
        </w:tc>
        <w:tc>
          <w:tcPr>
            <w:tcW w:w="0" w:type="auto"/>
          </w:tcPr>
          <w:p w14:paraId="39A6B448" w14:textId="77AB41C0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4B5F1316" w14:textId="37D8D610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196C002C" w14:textId="0E3BC5E7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5F4F4EE8" w14:textId="7C21F078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690F6F" w14:paraId="61269BE5" w14:textId="77777777" w:rsidTr="00CD7078">
        <w:tc>
          <w:tcPr>
            <w:tcW w:w="0" w:type="auto"/>
          </w:tcPr>
          <w:p w14:paraId="7CFFA1C8" w14:textId="77E43738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Liu Jian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6)</w:t>
            </w:r>
          </w:p>
        </w:tc>
        <w:tc>
          <w:tcPr>
            <w:tcW w:w="0" w:type="auto"/>
          </w:tcPr>
          <w:p w14:paraId="217DF17F" w14:textId="0E0F5369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77A64E3B" w14:textId="5D96E47C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1F43D4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42142282" w14:textId="55742B6E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197CBB35" w14:textId="3D131A6A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690F6F" w14:paraId="5A3769CC" w14:textId="77777777" w:rsidTr="00CD7078">
        <w:tc>
          <w:tcPr>
            <w:tcW w:w="0" w:type="auto"/>
          </w:tcPr>
          <w:p w14:paraId="595DB4FC" w14:textId="09274F97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Pei-Chi Ting</w:t>
            </w:r>
            <w:r w:rsidRPr="00323390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32339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23390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21379083" w14:textId="75EE7DD1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6BAFAFC7" w14:textId="62A625C4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☆</w:t>
            </w:r>
          </w:p>
        </w:tc>
        <w:tc>
          <w:tcPr>
            <w:tcW w:w="0" w:type="auto"/>
          </w:tcPr>
          <w:p w14:paraId="4DF75C5A" w14:textId="76BA83AC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259EDAAA" w14:textId="20E920DD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690F6F" w14:paraId="63AA2070" w14:textId="77777777" w:rsidTr="00CD7078">
        <w:tc>
          <w:tcPr>
            <w:tcW w:w="0" w:type="auto"/>
          </w:tcPr>
          <w:p w14:paraId="23A7CB9F" w14:textId="44250B3A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Rafael De la Garza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4)</w:t>
            </w:r>
          </w:p>
        </w:tc>
        <w:tc>
          <w:tcPr>
            <w:tcW w:w="0" w:type="auto"/>
          </w:tcPr>
          <w:p w14:paraId="1AE2A03D" w14:textId="7AF4FD56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0329F192" w14:textId="236B223D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</w:p>
        </w:tc>
        <w:tc>
          <w:tcPr>
            <w:tcW w:w="0" w:type="auto"/>
          </w:tcPr>
          <w:p w14:paraId="7B25245C" w14:textId="6F80043C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5AF0D1B6" w14:textId="2A9E7549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690F6F" w14:paraId="0EAFD380" w14:textId="77777777" w:rsidTr="00CD7078">
        <w:tc>
          <w:tcPr>
            <w:tcW w:w="0" w:type="auto"/>
          </w:tcPr>
          <w:p w14:paraId="3C8BAF96" w14:textId="5C2C92D3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Rafael De la Garza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4)</w:t>
            </w:r>
          </w:p>
        </w:tc>
        <w:tc>
          <w:tcPr>
            <w:tcW w:w="0" w:type="auto"/>
          </w:tcPr>
          <w:p w14:paraId="10AB430E" w14:textId="773B6481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153825D0" w14:textId="790DE247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260F591B" w14:textId="0E1BE672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35DA31A8" w14:textId="1C063170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690F6F" w14:paraId="4C506FCB" w14:textId="77777777" w:rsidTr="00CD7078">
        <w:tc>
          <w:tcPr>
            <w:tcW w:w="0" w:type="auto"/>
          </w:tcPr>
          <w:p w14:paraId="6DF09473" w14:textId="350991ED" w:rsidR="00690F6F" w:rsidRPr="00D77E78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Rujirojindakul</w:t>
            </w:r>
            <w:proofErr w:type="spellEnd"/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, P.</w:t>
            </w:r>
            <w:r w:rsidRPr="00323390">
              <w:rPr>
                <w:rFonts w:ascii="Times New Roman" w:hAnsi="Times New Roman" w:cs="Times New Roman"/>
                <w:noProof/>
                <w:sz w:val="15"/>
                <w:szCs w:val="15"/>
              </w:rPr>
              <w:t>(18)</w:t>
            </w:r>
          </w:p>
        </w:tc>
        <w:tc>
          <w:tcPr>
            <w:tcW w:w="0" w:type="auto"/>
          </w:tcPr>
          <w:p w14:paraId="0A518455" w14:textId="55DBD7BF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  <w:r w:rsidRPr="00D709D9">
              <w:rPr>
                <w:rFonts w:ascii="Times New Roman" w:hAnsi="Times New Roman" w:cs="Times New Roman" w:hint="eastAsia"/>
                <w:b/>
                <w:bCs/>
                <w:color w:val="FF0000"/>
              </w:rPr>
              <w:t>☆</w:t>
            </w:r>
            <w:r w:rsidRPr="00D77E78">
              <w:rPr>
                <w:rFonts w:ascii="Times New Roman" w:hAnsi="Times New Roman" w:cs="Times New Roman" w:hint="eastAsia"/>
                <w:b/>
                <w:bCs/>
              </w:rPr>
              <w:t>☆</w:t>
            </w:r>
          </w:p>
        </w:tc>
        <w:tc>
          <w:tcPr>
            <w:tcW w:w="0" w:type="auto"/>
          </w:tcPr>
          <w:p w14:paraId="744E7882" w14:textId="318766B4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</w:t>
            </w:r>
          </w:p>
        </w:tc>
        <w:tc>
          <w:tcPr>
            <w:tcW w:w="0" w:type="auto"/>
          </w:tcPr>
          <w:p w14:paraId="017205F2" w14:textId="42A2AAD4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D77E78">
              <w:rPr>
                <w:rFonts w:ascii="Times New Roman" w:hAnsi="Times New Roman" w:cs="Times New Roman" w:hint="eastAsia"/>
                <w:b/>
                <w:bCs/>
              </w:rPr>
              <w:t>☆☆☆</w:t>
            </w:r>
          </w:p>
        </w:tc>
        <w:tc>
          <w:tcPr>
            <w:tcW w:w="0" w:type="auto"/>
          </w:tcPr>
          <w:p w14:paraId="0E5ACBFD" w14:textId="34A346D7" w:rsidR="00690F6F" w:rsidRDefault="00690F6F" w:rsidP="00690F6F">
            <w:pPr>
              <w:rPr>
                <w:rFonts w:ascii="Times New Roman" w:hAnsi="Times New Roman" w:cs="Times New Roman"/>
                <w:b/>
                <w:bCs/>
              </w:rPr>
            </w:pPr>
            <w:r w:rsidRPr="0032339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</w:tbl>
    <w:p w14:paraId="0A423759" w14:textId="1FBE50C9" w:rsidR="004E0D55" w:rsidRPr="00B931F6" w:rsidRDefault="003956DA" w:rsidP="003956DA">
      <w:pPr>
        <w:rPr>
          <w:rFonts w:ascii="Times New Roman" w:hAnsi="Times New Roman" w:cs="Times New Roman"/>
          <w:b/>
          <w:bCs/>
        </w:rPr>
      </w:pPr>
      <w:r w:rsidRPr="003956DA">
        <w:rPr>
          <w:rFonts w:ascii="Times New Roman" w:hAnsi="Times New Roman" w:cs="Times New Roman"/>
          <w:b/>
          <w:bCs/>
        </w:rPr>
        <w:t>Note: A study can be awarded a maximum of one star for each numbered item within the Selection and Exposure categories. A maximum of two stars can be given for Comparability.</w:t>
      </w:r>
      <w:r w:rsidR="00BF484F" w:rsidRPr="00BF484F">
        <w:t xml:space="preserve"> </w:t>
      </w:r>
      <w:r w:rsidR="00BF484F" w:rsidRPr="00BF484F">
        <w:rPr>
          <w:rFonts w:ascii="Times New Roman" w:hAnsi="Times New Roman" w:cs="Times New Roman"/>
          <w:b/>
          <w:bCs/>
        </w:rPr>
        <w:t xml:space="preserve">A </w:t>
      </w:r>
      <w:r w:rsidR="00BF484F" w:rsidRPr="00B04D98">
        <w:rPr>
          <w:rFonts w:ascii="Times New Roman" w:hAnsi="Times New Roman" w:cs="Times New Roman"/>
          <w:b/>
          <w:bCs/>
          <w:color w:val="FF0000"/>
        </w:rPr>
        <w:t>red star</w:t>
      </w:r>
      <w:r w:rsidR="00B04D98" w:rsidRPr="00D709D9">
        <w:rPr>
          <w:rFonts w:ascii="Times New Roman" w:hAnsi="Times New Roman" w:cs="Times New Roman" w:hint="eastAsia"/>
          <w:b/>
          <w:bCs/>
          <w:color w:val="FF0000"/>
        </w:rPr>
        <w:t>☆</w:t>
      </w:r>
      <w:r w:rsidR="00BF484F" w:rsidRPr="00BF484F">
        <w:rPr>
          <w:rFonts w:ascii="Times New Roman" w:hAnsi="Times New Roman" w:cs="Times New Roman"/>
          <w:b/>
          <w:bCs/>
        </w:rPr>
        <w:t xml:space="preserve"> indicates that the </w:t>
      </w:r>
      <w:r w:rsidR="00BF484F">
        <w:rPr>
          <w:rFonts w:ascii="Times New Roman" w:hAnsi="Times New Roman" w:cs="Times New Roman"/>
          <w:b/>
          <w:bCs/>
        </w:rPr>
        <w:t>item</w:t>
      </w:r>
      <w:r w:rsidR="00BF484F" w:rsidRPr="00BF484F">
        <w:rPr>
          <w:rFonts w:ascii="Times New Roman" w:hAnsi="Times New Roman" w:cs="Times New Roman"/>
          <w:b/>
          <w:bCs/>
        </w:rPr>
        <w:t xml:space="preserve"> is not eligible</w:t>
      </w:r>
      <w:r w:rsidR="00BF484F">
        <w:rPr>
          <w:rFonts w:ascii="Times New Roman" w:hAnsi="Times New Roman" w:cs="Times New Roman"/>
          <w:b/>
          <w:bCs/>
        </w:rPr>
        <w:t>.</w:t>
      </w:r>
    </w:p>
    <w:sectPr w:rsidR="004E0D55" w:rsidRPr="00B93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5410D" w14:textId="77777777" w:rsidR="00C75651" w:rsidRDefault="00C75651" w:rsidP="005D7F1D">
      <w:r>
        <w:separator/>
      </w:r>
    </w:p>
  </w:endnote>
  <w:endnote w:type="continuationSeparator" w:id="0">
    <w:p w14:paraId="202C416B" w14:textId="77777777" w:rsidR="00C75651" w:rsidRDefault="00C75651" w:rsidP="005D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E0ACD" w14:textId="77777777" w:rsidR="00C75651" w:rsidRDefault="00C75651" w:rsidP="005D7F1D">
      <w:r>
        <w:separator/>
      </w:r>
    </w:p>
  </w:footnote>
  <w:footnote w:type="continuationSeparator" w:id="0">
    <w:p w14:paraId="3E2E3009" w14:textId="77777777" w:rsidR="00C75651" w:rsidRDefault="00C75651" w:rsidP="005D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C69"/>
    <w:rsid w:val="00021E8F"/>
    <w:rsid w:val="00063720"/>
    <w:rsid w:val="00082ECA"/>
    <w:rsid w:val="000D55B7"/>
    <w:rsid w:val="000F6F24"/>
    <w:rsid w:val="00107B2F"/>
    <w:rsid w:val="00166B74"/>
    <w:rsid w:val="001F43D4"/>
    <w:rsid w:val="00255880"/>
    <w:rsid w:val="002E2E40"/>
    <w:rsid w:val="00342921"/>
    <w:rsid w:val="0038373D"/>
    <w:rsid w:val="003956DA"/>
    <w:rsid w:val="003A0C69"/>
    <w:rsid w:val="003B1F5E"/>
    <w:rsid w:val="003B28FC"/>
    <w:rsid w:val="003B3E93"/>
    <w:rsid w:val="00424205"/>
    <w:rsid w:val="004440BA"/>
    <w:rsid w:val="004E0D55"/>
    <w:rsid w:val="00550A3C"/>
    <w:rsid w:val="005919A3"/>
    <w:rsid w:val="005C5B8C"/>
    <w:rsid w:val="005D7F1D"/>
    <w:rsid w:val="005E740C"/>
    <w:rsid w:val="006369CC"/>
    <w:rsid w:val="00680D8C"/>
    <w:rsid w:val="00690F6F"/>
    <w:rsid w:val="006944A7"/>
    <w:rsid w:val="006B14FA"/>
    <w:rsid w:val="006D0C16"/>
    <w:rsid w:val="007730B5"/>
    <w:rsid w:val="00774B45"/>
    <w:rsid w:val="0088231C"/>
    <w:rsid w:val="009123D0"/>
    <w:rsid w:val="009271F9"/>
    <w:rsid w:val="009E2E2E"/>
    <w:rsid w:val="00A77905"/>
    <w:rsid w:val="00A8112D"/>
    <w:rsid w:val="00A87099"/>
    <w:rsid w:val="00AA50F9"/>
    <w:rsid w:val="00AF0347"/>
    <w:rsid w:val="00B04D98"/>
    <w:rsid w:val="00B32779"/>
    <w:rsid w:val="00B57F9A"/>
    <w:rsid w:val="00B736AA"/>
    <w:rsid w:val="00B76069"/>
    <w:rsid w:val="00B931F6"/>
    <w:rsid w:val="00BA2F4F"/>
    <w:rsid w:val="00BC7476"/>
    <w:rsid w:val="00BF484F"/>
    <w:rsid w:val="00BF7109"/>
    <w:rsid w:val="00C26FDB"/>
    <w:rsid w:val="00C75651"/>
    <w:rsid w:val="00D43C75"/>
    <w:rsid w:val="00D709D9"/>
    <w:rsid w:val="00D77E78"/>
    <w:rsid w:val="00F01E3B"/>
    <w:rsid w:val="00F12672"/>
    <w:rsid w:val="00F4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6790A"/>
  <w15:chartTrackingRefBased/>
  <w15:docId w15:val="{2B1E6E0C-D2DB-48CA-84FC-CC69B7D0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F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F1D"/>
    <w:rPr>
      <w:sz w:val="18"/>
      <w:szCs w:val="18"/>
    </w:rPr>
  </w:style>
  <w:style w:type="table" w:styleId="TableGrid">
    <w:name w:val="Table Grid"/>
    <w:basedOn w:val="TableNormal"/>
    <w:uiPriority w:val="39"/>
    <w:rsid w:val="00D7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94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9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9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5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11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5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4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23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3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8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14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4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04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0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62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7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8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志勤</dc:creator>
  <cp:keywords/>
  <dc:description/>
  <cp:lastModifiedBy>Tom Flint</cp:lastModifiedBy>
  <cp:revision>2</cp:revision>
  <dcterms:created xsi:type="dcterms:W3CDTF">2022-03-04T14:56:00Z</dcterms:created>
  <dcterms:modified xsi:type="dcterms:W3CDTF">2022-03-04T14:56:00Z</dcterms:modified>
</cp:coreProperties>
</file>